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467EBA" w:rsidTr="002A6280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EBA" w:rsidRPr="00596C73" w:rsidRDefault="00467EBA" w:rsidP="002A6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Pr="00596C73" w:rsidRDefault="00467EBA" w:rsidP="002A6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nmt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nmt3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nmt3b</w:t>
            </w:r>
          </w:p>
        </w:tc>
      </w:tr>
      <w:tr w:rsidR="00467EBA" w:rsidTr="002A6280">
        <w:trPr>
          <w:trHeight w:val="52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mi-methyl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n-methyl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mi-methyl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n-methyl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mi-methyl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n-methylated</w:t>
            </w:r>
            <w:proofErr w:type="spellEnd"/>
          </w:p>
        </w:tc>
      </w:tr>
      <w:tr w:rsidR="00467EBA" w:rsidTr="002A628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S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467EBA" w:rsidTr="002A628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9</w:t>
            </w:r>
          </w:p>
        </w:tc>
      </w:tr>
      <w:tr w:rsidR="00467EBA" w:rsidTr="002A6280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467EBA" w:rsidTr="002A628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21</w:t>
            </w:r>
          </w:p>
        </w:tc>
      </w:tr>
      <w:tr w:rsidR="00467EBA" w:rsidTr="002A6280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x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467EBA" w:rsidRPr="00596C73" w:rsidTr="002A628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9</w:t>
            </w:r>
          </w:p>
        </w:tc>
      </w:tr>
      <w:tr w:rsidR="00467EBA" w:rsidTr="002A6280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f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</w:tr>
      <w:tr w:rsidR="00467EBA" w:rsidRPr="00596C73" w:rsidTr="002A628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221</w:t>
            </w:r>
          </w:p>
        </w:tc>
      </w:tr>
      <w:tr w:rsidR="00467EBA" w:rsidTr="002A6280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467EBA" w:rsidTr="002A628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73</w:t>
            </w:r>
          </w:p>
        </w:tc>
      </w:tr>
      <w:tr w:rsidR="00467EBA" w:rsidTr="002A6280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467EBA" w:rsidTr="002A6280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1.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1.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270</w:t>
            </w:r>
          </w:p>
        </w:tc>
      </w:tr>
      <w:tr w:rsidR="00467EBA" w:rsidTr="002A6280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g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icienc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467EBA" w:rsidRDefault="00467EBA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467EBA" w:rsidRPr="00596C73" w:rsidTr="002A6280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467EBA" w:rsidRDefault="00467EBA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EBA" w:rsidRPr="00596C73" w:rsidRDefault="00467EBA" w:rsidP="002A6280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96C73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</w:tr>
    </w:tbl>
    <w:p w:rsidR="00296271" w:rsidRDefault="00296271">
      <w:bookmarkStart w:id="0" w:name="_GoBack"/>
      <w:bookmarkEnd w:id="0"/>
    </w:p>
    <w:sectPr w:rsidR="00296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EBA"/>
    <w:rsid w:val="00296271"/>
    <w:rsid w:val="0046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7E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7E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1</cp:revision>
  <dcterms:created xsi:type="dcterms:W3CDTF">2012-03-13T17:11:00Z</dcterms:created>
  <dcterms:modified xsi:type="dcterms:W3CDTF">2012-03-13T17:11:00Z</dcterms:modified>
</cp:coreProperties>
</file>